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  <w:t xml:space="preserve">Table 4S. </w:t>
      </w:r>
      <w:r>
        <w:rPr>
          <w:rFonts w:cs="Times New Roman" w:ascii="Times New Roman" w:hAnsi="Times New Roman"/>
          <w:bCs/>
          <w:iCs/>
          <w:color w:val="000000"/>
          <w:sz w:val="24"/>
          <w:szCs w:val="28"/>
        </w:rPr>
        <w:t>Summary score for methodological quality of analytic RCT studies</w:t>
      </w:r>
    </w:p>
    <w:p>
      <w:pPr>
        <w:pStyle w:val="Normal"/>
        <w:spacing w:lineRule="atLeast" w:line="0"/>
        <w:ind w:left="60" w:hanging="0"/>
        <w:rPr>
          <w:rFonts w:ascii="Times New Roman" w:hAnsi="Times New Roman" w:cs="Times New Roman"/>
          <w:b/>
          <w:b/>
          <w:i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iCs/>
          <w:color w:val="000000"/>
          <w:sz w:val="22"/>
          <w:szCs w:val="22"/>
        </w:rPr>
      </w:r>
    </w:p>
    <w:tbl>
      <w:tblPr>
        <w:tblW w:w="11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2700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621"/>
        <w:gridCol w:w="621"/>
        <w:gridCol w:w="608"/>
        <w:gridCol w:w="608"/>
        <w:gridCol w:w="1128"/>
      </w:tblGrid>
      <w:tr>
        <w:trPr/>
        <w:tc>
          <w:tcPr>
            <w:tcW w:w="1192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isk of assessment of included studies (malaria and HIV co-infection in pregnant women)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irst author, year of publica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score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higpen MC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04], 201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/13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onza´lez R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7], 201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/13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</w:t>
      </w:r>
    </w:p>
    <w:p>
      <w:pPr>
        <w:pStyle w:val="Normal"/>
        <w:spacing w:lineRule="atLeast" w:line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(NB: Y = Yes, N = No, U = Unclear, NA = Not Applicable)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1. Was true randomization used for assignment of participants to treatment groups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2. Was allocation to treatment groups concealed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3. Were treatment groups similar at the baseline?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4. Were participants blind to treatment assignment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5. Were those delivering treatment blind to treatment assignment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6. Were outcomes assessors blind to treatment assignment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7. Were treatment groups treated identically other than the intervention of interest?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Q8. Was follow up complete and if not, were differences between groups in terms of their follow up adequately described and analyzed? 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9. Were participants analyzed in the groups to which they were randomized?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Q10. Were outcomes measured in the same way for treatment groups? 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11. Were outcomes measured in a reliable way?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12. Was appropriate statistical analysis used?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13. Was the trial design appropriate, and any deviations from the standard RCT design (individual randomization, parallel groups) accounted for in the conduct and analysis of the trial?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6:57:00Z</dcterms:created>
  <dc:creator>ASUS</dc:creator>
  <dc:description/>
  <cp:keywords/>
  <dc:language>en-US</dc:language>
  <cp:lastModifiedBy>faz.o</cp:lastModifiedBy>
  <dcterms:modified xsi:type="dcterms:W3CDTF">2022-08-10T08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